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9D4A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bookmarkStart w:id="0" w:name="_GoBack"/>
      <w:bookmarkEnd w:id="0"/>
      <w:r>
        <w:rPr>
          <w:rFonts w:ascii="Courier" w:hAnsi="Courier" w:cs="Courier"/>
          <w:color w:val="228B22"/>
          <w:sz w:val="20"/>
          <w:szCs w:val="20"/>
        </w:rPr>
        <w:t xml:space="preserve">%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data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set index (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:baseline;Fmax:maximum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of F/F0 trace)</w:t>
      </w:r>
    </w:p>
    <w:p w14:paraId="5E407E4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all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the files are in a zip file as supporting information </w:t>
      </w:r>
    </w:p>
    <w:p w14:paraId="17286879" w14:textId="77777777" w:rsidR="008412A8" w:rsidRP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8412A8">
        <w:rPr>
          <w:rFonts w:ascii="Courier" w:hAnsi="Courier" w:cs="Courier"/>
          <w:color w:val="228B22"/>
          <w:sz w:val="20"/>
          <w:szCs w:val="20"/>
        </w:rPr>
        <w:t>convert</w:t>
      </w:r>
      <w:proofErr w:type="gramEnd"/>
      <w:r w:rsidRPr="008412A8">
        <w:rPr>
          <w:rFonts w:ascii="Courier" w:hAnsi="Courier" w:cs="Courier"/>
          <w:color w:val="228B22"/>
          <w:sz w:val="20"/>
          <w:szCs w:val="20"/>
        </w:rPr>
        <w:t xml:space="preserve"> excel files to MAT files, then use the following codes.</w:t>
      </w:r>
    </w:p>
    <w:p w14:paraId="2839316A" w14:textId="004402AD" w:rsidR="008412A8" w:rsidRP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  <w:r w:rsidRPr="008412A8">
        <w:rPr>
          <w:rFonts w:ascii="Courier" w:hAnsi="Courier" w:cs="Courier"/>
          <w:color w:val="228B22"/>
          <w:sz w:val="20"/>
          <w:szCs w:val="20"/>
        </w:rPr>
        <w:t xml:space="preserve">% Or add a few commands to input data directly from the excel files to </w:t>
      </w: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spellStart"/>
      <w:r w:rsidRPr="008412A8">
        <w:rPr>
          <w:rFonts w:ascii="Courier" w:hAnsi="Courier" w:cs="Courier"/>
          <w:color w:val="228B22"/>
          <w:sz w:val="20"/>
          <w:szCs w:val="20"/>
        </w:rPr>
        <w:t>Matlab</w:t>
      </w:r>
      <w:proofErr w:type="spellEnd"/>
      <w:r w:rsidRPr="008412A8">
        <w:rPr>
          <w:rFonts w:ascii="Courier" w:hAnsi="Courier" w:cs="Courier"/>
          <w:color w:val="228B22"/>
          <w:sz w:val="20"/>
          <w:szCs w:val="20"/>
        </w:rPr>
        <w:t xml:space="preserve">. </w:t>
      </w:r>
    </w:p>
    <w:p w14:paraId="03D6CA15" w14:textId="62133D6D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</w:p>
    <w:p w14:paraId="6B38AE86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788C30E1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1_SMC1_MCh200nM: 180-255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3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4</w:t>
      </w:r>
    </w:p>
    <w:p w14:paraId="353C1EA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2_SMC3_MCh200nM: 135.5-211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15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3</w:t>
      </w:r>
    </w:p>
    <w:p w14:paraId="5E70AA5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2_SMC4_MCh200nM: 120-18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2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5</w:t>
      </w:r>
    </w:p>
    <w:p w14:paraId="23436B8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2_SMC6_MCh200nM: 107-21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4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3</w:t>
      </w:r>
    </w:p>
    <w:p w14:paraId="6C80DC0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2_SMC7_MCh200nM: 60-18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25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8</w:t>
      </w:r>
    </w:p>
    <w:p w14:paraId="2686DFE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2_SMC9_MCh200nM: 109-20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5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3.4</w:t>
      </w:r>
    </w:p>
    <w:p w14:paraId="1F485A1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4_SMC2_MCh100nM: 109-22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2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</w:t>
      </w:r>
    </w:p>
    <w:p w14:paraId="35B4EE8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4_SMC3_MCh100nM: 0-12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2</w:t>
      </w:r>
    </w:p>
    <w:p w14:paraId="792FD0D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4_SMC4_MCh200nM: 99-15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1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</w:t>
      </w:r>
    </w:p>
    <w:p w14:paraId="3A6C98F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5_SMC1_MCh100nM: 200-30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1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1</w:t>
      </w:r>
    </w:p>
    <w:p w14:paraId="7335C83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5_SMC1_MCh200nM: 50-30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1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2</w:t>
      </w:r>
    </w:p>
    <w:p w14:paraId="714E1F6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5_SMC2_MCh100nM: 70-14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5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6</w:t>
      </w:r>
    </w:p>
    <w:p w14:paraId="5D1761F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5_SMC3_MCh200nM: 195-30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05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1.8</w:t>
      </w:r>
    </w:p>
    <w:p w14:paraId="65175AA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5_SMC4_MCh200nM: 150-30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5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8</w:t>
      </w:r>
    </w:p>
    <w:p w14:paraId="4BFDFC3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9_SMC1_MCh50nM: 50-15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2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3</w:t>
      </w:r>
    </w:p>
    <w:p w14:paraId="69C2406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5C2E32A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choose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data to run</w:t>
      </w:r>
    </w:p>
    <w:p w14:paraId="735AB63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7A0E467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loa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S5_SMC2_MCh100nM.mat</w:t>
      </w:r>
    </w:p>
    <w:p w14:paraId="10B2D47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14:paraId="378ED0B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using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moving average to reduce noise (every k points)</w:t>
      </w:r>
    </w:p>
    <w:p w14:paraId="7CE91E3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use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this to reproduce Figure 2A by choosing S9_SMC1_MCh50nM.mat </w:t>
      </w:r>
    </w:p>
    <w:p w14:paraId="1639373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C080FF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k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3;</w:t>
      </w:r>
    </w:p>
    <w:p w14:paraId="4C5998E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Asu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0;</w:t>
      </w:r>
    </w:p>
    <w:p w14:paraId="244AA5EA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1:k</w:t>
      </w:r>
    </w:p>
    <w:p w14:paraId="5ECBC1F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Asu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sum+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i:end-k+i,3);</w:t>
      </w:r>
    </w:p>
    <w:p w14:paraId="49DE321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6C35AAF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A1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su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/k;</w:t>
      </w:r>
    </w:p>
    <w:p w14:paraId="61ECF8E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time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A(1:end-k+1,1);</w:t>
      </w:r>
    </w:p>
    <w:p w14:paraId="5B14DBA1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A3A8E0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getting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samples for ISI, spike duration and amplitude from the data (for Figure 2B)</w:t>
      </w:r>
    </w:p>
    <w:p w14:paraId="4368450A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122D72F1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ISI=[]; </w:t>
      </w: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interspike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interval vector</w:t>
      </w:r>
    </w:p>
    <w:p w14:paraId="749F470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D=[];  </w:t>
      </w:r>
      <w:r>
        <w:rPr>
          <w:rFonts w:ascii="Courier" w:hAnsi="Courier" w:cs="Courier"/>
          <w:color w:val="228B22"/>
          <w:sz w:val="20"/>
          <w:szCs w:val="20"/>
        </w:rPr>
        <w:t>% spike duration vector</w:t>
      </w:r>
    </w:p>
    <w:p w14:paraId="1D743886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F_a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=[]; </w:t>
      </w:r>
      <w:r>
        <w:rPr>
          <w:rFonts w:ascii="Courier" w:hAnsi="Courier" w:cs="Courier"/>
          <w:color w:val="228B22"/>
          <w:sz w:val="20"/>
          <w:szCs w:val="20"/>
        </w:rPr>
        <w:t>% spike amplitude vector</w:t>
      </w:r>
    </w:p>
    <w:p w14:paraId="0EA93F0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0DE3BAE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sl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=1.5; </w:t>
      </w:r>
      <w:r>
        <w:rPr>
          <w:rFonts w:ascii="Courier" w:hAnsi="Courier" w:cs="Courier"/>
          <w:color w:val="228B22"/>
          <w:sz w:val="20"/>
          <w:szCs w:val="20"/>
        </w:rPr>
        <w:t>% baseline</w:t>
      </w:r>
    </w:p>
    <w:p w14:paraId="7486BF3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=2.6; </w:t>
      </w:r>
      <w:r>
        <w:rPr>
          <w:rFonts w:ascii="Courier" w:hAnsi="Courier" w:cs="Courier"/>
          <w:color w:val="228B22"/>
          <w:sz w:val="20"/>
          <w:szCs w:val="20"/>
        </w:rPr>
        <w:t>% maximum of spike peak values</w:t>
      </w:r>
    </w:p>
    <w:p w14:paraId="70632FE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832436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Lthe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max-bs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*0.2+bsl;  </w:t>
      </w:r>
      <w:r>
        <w:rPr>
          <w:rFonts w:ascii="Courier" w:hAnsi="Courier" w:cs="Courier"/>
          <w:color w:val="228B22"/>
          <w:sz w:val="20"/>
          <w:szCs w:val="20"/>
        </w:rPr>
        <w:t>% setting low threshold</w:t>
      </w:r>
    </w:p>
    <w:p w14:paraId="2B4FC791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Hthe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max-bs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*0.5+bsl;  </w:t>
      </w:r>
      <w:r>
        <w:rPr>
          <w:rFonts w:ascii="Courier" w:hAnsi="Courier" w:cs="Courier"/>
          <w:color w:val="228B22"/>
          <w:sz w:val="20"/>
          <w:szCs w:val="20"/>
        </w:rPr>
        <w:t>% setting high threshold</w:t>
      </w:r>
    </w:p>
    <w:p w14:paraId="2EA7CBA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763CDEE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A1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A1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700:1399,:); </w:t>
      </w:r>
      <w:r>
        <w:rPr>
          <w:rFonts w:ascii="Courier" w:hAnsi="Courier" w:cs="Courier"/>
          <w:color w:val="228B22"/>
          <w:sz w:val="20"/>
          <w:szCs w:val="20"/>
        </w:rPr>
        <w:t>% change the first index according to chosen period</w:t>
      </w:r>
    </w:p>
    <w:p w14:paraId="183FE27E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e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.g. 50 - 150s should be 500:1500 </w:t>
      </w:r>
    </w:p>
    <w:p w14:paraId="65E0B371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7850F4A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F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heavisid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A1-Lthed); </w:t>
      </w:r>
    </w:p>
    <w:p w14:paraId="54C7900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F1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F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:end)-F(1:end-1);</w:t>
      </w:r>
    </w:p>
    <w:p w14:paraId="06EC334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lastRenderedPageBreak/>
        <w:t>tindex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=1:length(F1);</w:t>
      </w:r>
    </w:p>
    <w:p w14:paraId="2E781E7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F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inde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'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.*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heavisid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F1-0.1);</w:t>
      </w:r>
    </w:p>
    <w:p w14:paraId="51363FE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Fe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inde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'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.*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heavisid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-F1-0.1);</w:t>
      </w:r>
    </w:p>
    <w:p w14:paraId="293E7E5A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abs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 &lt;= 0.1) = [];  </w:t>
      </w:r>
    </w:p>
    <w:p w14:paraId="5D81F8B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F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abs(Fe) &lt;= 0.1) = [];</w:t>
      </w:r>
    </w:p>
    <w:p w14:paraId="5E2F834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FCB61B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pikestart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=[]; </w:t>
      </w:r>
      <w:r>
        <w:rPr>
          <w:rFonts w:ascii="Courier" w:hAnsi="Courier" w:cs="Courier"/>
          <w:color w:val="228B22"/>
          <w:sz w:val="20"/>
          <w:szCs w:val="20"/>
        </w:rPr>
        <w:t>% spike start index vector</w:t>
      </w:r>
    </w:p>
    <w:p w14:paraId="1870115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pikee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=[];  </w:t>
      </w:r>
      <w:r>
        <w:rPr>
          <w:rFonts w:ascii="Courier" w:hAnsi="Courier" w:cs="Courier"/>
          <w:color w:val="228B22"/>
          <w:sz w:val="20"/>
          <w:szCs w:val="20"/>
        </w:rPr>
        <w:t>% spike end index vector</w:t>
      </w:r>
    </w:p>
    <w:p w14:paraId="1E56972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peaki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=[]; </w:t>
      </w:r>
      <w:r>
        <w:rPr>
          <w:rFonts w:ascii="Courier" w:hAnsi="Courier" w:cs="Courier"/>
          <w:color w:val="228B22"/>
          <w:sz w:val="20"/>
          <w:szCs w:val="20"/>
        </w:rPr>
        <w:t>% spike peak index vector</w:t>
      </w:r>
    </w:p>
    <w:p w14:paraId="7AF20E8E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32557C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1:(length(Fe))</w:t>
      </w:r>
    </w:p>
    <w:p w14:paraId="3AA5EA7A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par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:F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];</w:t>
      </w:r>
    </w:p>
    <w:p w14:paraId="0A211B1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peak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peak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=max(A1(part));</w:t>
      </w:r>
    </w:p>
    <w:p w14:paraId="33193A3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if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peak &gt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the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9DB294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cpeak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=max(A1(part));</w:t>
      </w:r>
    </w:p>
    <w:p w14:paraId="17CC0FDE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_a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_a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peak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;</w:t>
      </w:r>
    </w:p>
    <w:p w14:paraId="0A89878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pikestart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=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pike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];</w:t>
      </w:r>
    </w:p>
    <w:p w14:paraId="5920EB4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pikee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=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pike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F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];</w:t>
      </w:r>
    </w:p>
    <w:p w14:paraId="5EEF0D8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peaki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=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eaki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+npeak-1];</w:t>
      </w:r>
    </w:p>
    <w:p w14:paraId="13E8101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48BD7CA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2864AF2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39A0F8E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1:length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pike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6F79D8E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SD=[SD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time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spike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-tim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pike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];</w:t>
      </w:r>
    </w:p>
    <w:p w14:paraId="308258E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139A5BA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23BA200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1:(length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pike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-1)</w:t>
      </w:r>
    </w:p>
    <w:p w14:paraId="366BA601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ISI=[ISI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time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spike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i+1))-tim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pike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];</w:t>
      </w:r>
    </w:p>
    <w:p w14:paraId="5ACC38B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67A7F7A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31D5A11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show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results</w:t>
      </w:r>
    </w:p>
    <w:p w14:paraId="6B91786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mea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ISI)</w:t>
      </w:r>
    </w:p>
    <w:p w14:paraId="46C5A04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t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ISI)</w:t>
      </w:r>
    </w:p>
    <w:p w14:paraId="26A1890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length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ISI)</w:t>
      </w:r>
    </w:p>
    <w:p w14:paraId="1E117EF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041C6BE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mea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SD)</w:t>
      </w:r>
    </w:p>
    <w:p w14:paraId="1672332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t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SD)</w:t>
      </w:r>
    </w:p>
    <w:p w14:paraId="362127A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length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SD)</w:t>
      </w:r>
    </w:p>
    <w:p w14:paraId="30F9F16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FAED2C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mea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_a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70DA399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t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_a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7EE079B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length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_a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04AA91A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EA1F58E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dependence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of ISI, spike duration and amplitude on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MCh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concentration (Figure 4B, D and F)</w:t>
      </w:r>
    </w:p>
    <w:p w14:paraId="46560C2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6E1DC7A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data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are chosen as follows:</w:t>
      </w:r>
    </w:p>
    <w:p w14:paraId="078233E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MCh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50nM</w:t>
      </w:r>
    </w:p>
    <w:p w14:paraId="290F038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9_SMC1_MCh50nM: 50-15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2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3</w:t>
      </w:r>
    </w:p>
    <w:p w14:paraId="4006681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1_SMC2_MCh50nM: 180-35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28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275</w:t>
      </w:r>
    </w:p>
    <w:p w14:paraId="50D440B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9_SMC2_MCh50nM: 100-22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1.65</w:t>
      </w:r>
    </w:p>
    <w:p w14:paraId="79C3070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49F1052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MCh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100nM</w:t>
      </w:r>
    </w:p>
    <w:p w14:paraId="3E60C91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4_SMC2_MCh100nM: 109-22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2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</w:t>
      </w:r>
    </w:p>
    <w:p w14:paraId="220F829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5_SMC1_MCh100nM: 200-30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1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1</w:t>
      </w:r>
    </w:p>
    <w:p w14:paraId="4811079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5_SMC2_MCh100nM: 70-14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5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6</w:t>
      </w:r>
    </w:p>
    <w:p w14:paraId="505DCD1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991573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MCh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00nM</w:t>
      </w:r>
    </w:p>
    <w:p w14:paraId="17CB1EB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5_SMC4_MCh200nM: 150-30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5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8</w:t>
      </w:r>
    </w:p>
    <w:p w14:paraId="666513A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5_SMC3_MCh200nM: 195-30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05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1.8</w:t>
      </w:r>
    </w:p>
    <w:p w14:paraId="4EAF3BEA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4_SMC4_MCh200nM: 99-15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1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2   </w:t>
      </w:r>
    </w:p>
    <w:p w14:paraId="339A68D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2_SMC4_MCh200nM: 120-180s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s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=1.2;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Fma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2.5</w:t>
      </w:r>
    </w:p>
    <w:p w14:paraId="45B491A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B44076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using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the above codes, we can obtain the statistics as follows</w:t>
      </w:r>
    </w:p>
    <w:p w14:paraId="3BDC2D6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08C639A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MCh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[0.05,0.1,0.2];</w:t>
      </w:r>
    </w:p>
    <w:p w14:paraId="379EC43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0D93D5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ISI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[8.6455,0.887,1.1688];</w:t>
      </w:r>
    </w:p>
    <w:p w14:paraId="09129BD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ISI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[10.8853,0.7336,0.7442];</w:t>
      </w:r>
    </w:p>
    <w:p w14:paraId="29F0E57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ISInu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[33,165,199];</w:t>
      </w:r>
    </w:p>
    <w:p w14:paraId="199FCAB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230A91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SD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[0.6778,0.765,0.624];</w:t>
      </w:r>
    </w:p>
    <w:p w14:paraId="3FD2E22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SD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[0.1987,0.44,0.224];</w:t>
      </w:r>
    </w:p>
    <w:p w14:paraId="183B622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SDnu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[36,168,203];</w:t>
      </w:r>
    </w:p>
    <w:p w14:paraId="3931B73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34F215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AM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[1.92,2.07,2.074];</w:t>
      </w:r>
    </w:p>
    <w:p w14:paraId="4DBE9DF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AM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[0.2478,0.2875,0.351];</w:t>
      </w:r>
    </w:p>
    <w:p w14:paraId="24BF99C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AMnu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[36,168,203];</w:t>
      </w:r>
    </w:p>
    <w:p w14:paraId="657C0B5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2CCC9F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histograms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for ISI (Figure 4B)</w:t>
      </w:r>
    </w:p>
    <w:p w14:paraId="656D317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90FA48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position'</w:t>
      </w:r>
      <w:r>
        <w:rPr>
          <w:rFonts w:ascii="Courier" w:hAnsi="Courier" w:cs="Courier"/>
          <w:color w:val="000000"/>
          <w:sz w:val="20"/>
          <w:szCs w:val="20"/>
        </w:rPr>
        <w:t xml:space="preserve">,[200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20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600 480])</w:t>
      </w:r>
    </w:p>
    <w:p w14:paraId="5827CA6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axes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position'</w:t>
      </w:r>
      <w:r>
        <w:rPr>
          <w:rFonts w:ascii="Courier" w:hAnsi="Courier" w:cs="Courier"/>
          <w:color w:val="000000"/>
          <w:sz w:val="20"/>
          <w:szCs w:val="20"/>
        </w:rPr>
        <w:t xml:space="preserve">,[0.18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.18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0.75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.75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)</w:t>
      </w:r>
    </w:p>
    <w:p w14:paraId="098B9DF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C37E57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position'</w:t>
      </w:r>
      <w:r>
        <w:rPr>
          <w:rFonts w:ascii="Courier" w:hAnsi="Courier" w:cs="Courier"/>
          <w:color w:val="000000"/>
          <w:sz w:val="20"/>
          <w:szCs w:val="20"/>
        </w:rPr>
        <w:t xml:space="preserve">,[200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20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600 480])</w:t>
      </w:r>
    </w:p>
    <w:p w14:paraId="176A22A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bar(ISIm,0.5,</w:t>
      </w:r>
      <w:r>
        <w:rPr>
          <w:rFonts w:ascii="Courier" w:hAnsi="Courier" w:cs="Courier"/>
          <w:color w:val="A020F0"/>
          <w:sz w:val="20"/>
          <w:szCs w:val="20"/>
        </w:rPr>
        <w:t>'linewidth'</w:t>
      </w:r>
      <w:r>
        <w:rPr>
          <w:rFonts w:ascii="Courier" w:hAnsi="Courier" w:cs="Courier"/>
          <w:color w:val="000000"/>
          <w:sz w:val="20"/>
          <w:szCs w:val="20"/>
        </w:rPr>
        <w:t>,2);</w:t>
      </w:r>
    </w:p>
    <w:p w14:paraId="5DC02B2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h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ceColo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[0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)</w:t>
      </w:r>
    </w:p>
    <w:p w14:paraId="3044196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F8FAB5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ol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n</w:t>
      </w:r>
    </w:p>
    <w:p w14:paraId="05ADB69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14:paraId="7441EA2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errorba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[1:3]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SIm,ISI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./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q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SInu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.k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markersize'</w:t>
      </w:r>
      <w:r>
        <w:rPr>
          <w:rFonts w:ascii="Courier" w:hAnsi="Courier" w:cs="Courier"/>
          <w:color w:val="000000"/>
          <w:sz w:val="20"/>
          <w:szCs w:val="20"/>
        </w:rPr>
        <w:t>,1,</w:t>
      </w:r>
      <w:r>
        <w:rPr>
          <w:rFonts w:ascii="Courier" w:hAnsi="Courier" w:cs="Courier"/>
          <w:color w:val="A020F0"/>
          <w:sz w:val="20"/>
          <w:szCs w:val="20"/>
        </w:rPr>
        <w:t>'linewidth'</w:t>
      </w:r>
      <w:r>
        <w:rPr>
          <w:rFonts w:ascii="Courier" w:hAnsi="Courier" w:cs="Courier"/>
          <w:color w:val="000000"/>
          <w:sz w:val="20"/>
          <w:szCs w:val="20"/>
        </w:rPr>
        <w:t>,2)</w:t>
      </w:r>
    </w:p>
    <w:p w14:paraId="1FC2038A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10E7F5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gca,</w:t>
      </w:r>
      <w:r>
        <w:rPr>
          <w:rFonts w:ascii="Courier" w:hAnsi="Courier" w:cs="Courier"/>
          <w:color w:val="A020F0"/>
          <w:sz w:val="20"/>
          <w:szCs w:val="20"/>
        </w:rPr>
        <w:t>'linewidth'</w:t>
      </w:r>
      <w:r>
        <w:rPr>
          <w:rFonts w:ascii="Courier" w:hAnsi="Courier" w:cs="Courier"/>
          <w:color w:val="000000"/>
          <w:sz w:val="20"/>
          <w:szCs w:val="20"/>
        </w:rPr>
        <w:t>,2);</w:t>
      </w:r>
    </w:p>
    <w:p w14:paraId="54387EB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gca,</w:t>
      </w:r>
      <w:r>
        <w:rPr>
          <w:rFonts w:ascii="Courier" w:hAnsi="Courier" w:cs="Courier"/>
          <w:color w:val="A020F0"/>
          <w:sz w:val="20"/>
          <w:szCs w:val="20"/>
        </w:rPr>
        <w:t>'ticklength'</w:t>
      </w:r>
      <w:r>
        <w:rPr>
          <w:rFonts w:ascii="Courier" w:hAnsi="Courier" w:cs="Courier"/>
          <w:color w:val="000000"/>
          <w:sz w:val="20"/>
          <w:szCs w:val="20"/>
        </w:rPr>
        <w:t>,1.5*get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ticklength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);</w:t>
      </w:r>
    </w:p>
    <w:p w14:paraId="1661A58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gca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>,22)</w:t>
      </w:r>
    </w:p>
    <w:p w14:paraId="3B17A8E6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5B7414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xticklabel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{</w:t>
      </w:r>
      <w:r>
        <w:rPr>
          <w:rFonts w:ascii="Courier" w:hAnsi="Courier" w:cs="Courier"/>
          <w:color w:val="A020F0"/>
          <w:sz w:val="20"/>
          <w:szCs w:val="20"/>
        </w:rPr>
        <w:t>'0.05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0.1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0.2'</w:t>
      </w:r>
      <w:r>
        <w:rPr>
          <w:rFonts w:ascii="Courier" w:hAnsi="Courier" w:cs="Courier"/>
          <w:color w:val="000000"/>
          <w:sz w:val="20"/>
          <w:szCs w:val="20"/>
        </w:rPr>
        <w:t>})</w:t>
      </w:r>
    </w:p>
    <w:p w14:paraId="324FB30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ylabel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ISI (s)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>,25)</w:t>
      </w:r>
    </w:p>
    <w:p w14:paraId="36931D6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label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MCh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 xml:space="preserve"> (\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mu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)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>,25)</w:t>
      </w:r>
    </w:p>
    <w:p w14:paraId="44DB014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0CD085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yli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[0 12])</w:t>
      </w:r>
    </w:p>
    <w:p w14:paraId="74C5BBA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0BC215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box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ff</w:t>
      </w:r>
    </w:p>
    <w:p w14:paraId="2C592C8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14:paraId="740E09E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histograms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for spike duration (Figure 4F)</w:t>
      </w:r>
    </w:p>
    <w:p w14:paraId="599F2BC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4A60309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position'</w:t>
      </w:r>
      <w:r>
        <w:rPr>
          <w:rFonts w:ascii="Courier" w:hAnsi="Courier" w:cs="Courier"/>
          <w:color w:val="000000"/>
          <w:sz w:val="20"/>
          <w:szCs w:val="20"/>
        </w:rPr>
        <w:t xml:space="preserve">,[200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20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600 480])</w:t>
      </w:r>
    </w:p>
    <w:p w14:paraId="6733DD0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axes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position'</w:t>
      </w:r>
      <w:r>
        <w:rPr>
          <w:rFonts w:ascii="Courier" w:hAnsi="Courier" w:cs="Courier"/>
          <w:color w:val="000000"/>
          <w:sz w:val="20"/>
          <w:szCs w:val="20"/>
        </w:rPr>
        <w:t xml:space="preserve">,[0.18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.18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0.75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.75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)</w:t>
      </w:r>
    </w:p>
    <w:p w14:paraId="4BB331C8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489902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position'</w:t>
      </w:r>
      <w:r>
        <w:rPr>
          <w:rFonts w:ascii="Courier" w:hAnsi="Courier" w:cs="Courier"/>
          <w:color w:val="000000"/>
          <w:sz w:val="20"/>
          <w:szCs w:val="20"/>
        </w:rPr>
        <w:t xml:space="preserve">,[200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20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600 480])</w:t>
      </w:r>
    </w:p>
    <w:p w14:paraId="1C6B575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bar(SDm,0.5,</w:t>
      </w:r>
      <w:r>
        <w:rPr>
          <w:rFonts w:ascii="Courier" w:hAnsi="Courier" w:cs="Courier"/>
          <w:color w:val="A020F0"/>
          <w:sz w:val="20"/>
          <w:szCs w:val="20"/>
        </w:rPr>
        <w:t>'linewidth'</w:t>
      </w:r>
      <w:r>
        <w:rPr>
          <w:rFonts w:ascii="Courier" w:hAnsi="Courier" w:cs="Courier"/>
          <w:color w:val="000000"/>
          <w:sz w:val="20"/>
          <w:szCs w:val="20"/>
        </w:rPr>
        <w:t>,2);</w:t>
      </w:r>
    </w:p>
    <w:p w14:paraId="5D01BF0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h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ceColo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[0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)</w:t>
      </w:r>
    </w:p>
    <w:p w14:paraId="2709578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C6F27B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ol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n</w:t>
      </w:r>
    </w:p>
    <w:p w14:paraId="3F544DC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14:paraId="2037EBF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errorba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[1:3]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Dm,SD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./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q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Dnu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.k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markersize'</w:t>
      </w:r>
      <w:r>
        <w:rPr>
          <w:rFonts w:ascii="Courier" w:hAnsi="Courier" w:cs="Courier"/>
          <w:color w:val="000000"/>
          <w:sz w:val="20"/>
          <w:szCs w:val="20"/>
        </w:rPr>
        <w:t>,1,</w:t>
      </w:r>
      <w:r>
        <w:rPr>
          <w:rFonts w:ascii="Courier" w:hAnsi="Courier" w:cs="Courier"/>
          <w:color w:val="A020F0"/>
          <w:sz w:val="20"/>
          <w:szCs w:val="20"/>
        </w:rPr>
        <w:t>'linewidth'</w:t>
      </w:r>
      <w:r>
        <w:rPr>
          <w:rFonts w:ascii="Courier" w:hAnsi="Courier" w:cs="Courier"/>
          <w:color w:val="000000"/>
          <w:sz w:val="20"/>
          <w:szCs w:val="20"/>
        </w:rPr>
        <w:t>,2)</w:t>
      </w:r>
    </w:p>
    <w:p w14:paraId="1C64FA9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8EE36B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gca,</w:t>
      </w:r>
      <w:r>
        <w:rPr>
          <w:rFonts w:ascii="Courier" w:hAnsi="Courier" w:cs="Courier"/>
          <w:color w:val="A020F0"/>
          <w:sz w:val="20"/>
          <w:szCs w:val="20"/>
        </w:rPr>
        <w:t>'linewidth'</w:t>
      </w:r>
      <w:r>
        <w:rPr>
          <w:rFonts w:ascii="Courier" w:hAnsi="Courier" w:cs="Courier"/>
          <w:color w:val="000000"/>
          <w:sz w:val="20"/>
          <w:szCs w:val="20"/>
        </w:rPr>
        <w:t>,2);</w:t>
      </w:r>
    </w:p>
    <w:p w14:paraId="15B6E03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gca,</w:t>
      </w:r>
      <w:r>
        <w:rPr>
          <w:rFonts w:ascii="Courier" w:hAnsi="Courier" w:cs="Courier"/>
          <w:color w:val="A020F0"/>
          <w:sz w:val="20"/>
          <w:szCs w:val="20"/>
        </w:rPr>
        <w:t>'ticklength'</w:t>
      </w:r>
      <w:r>
        <w:rPr>
          <w:rFonts w:ascii="Courier" w:hAnsi="Courier" w:cs="Courier"/>
          <w:color w:val="000000"/>
          <w:sz w:val="20"/>
          <w:szCs w:val="20"/>
        </w:rPr>
        <w:t>,1.5*get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ticklength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);</w:t>
      </w:r>
    </w:p>
    <w:p w14:paraId="23C4FCA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gca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>,22)</w:t>
      </w:r>
    </w:p>
    <w:p w14:paraId="571DFFAA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4E60AE7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xticklabel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{</w:t>
      </w:r>
      <w:r>
        <w:rPr>
          <w:rFonts w:ascii="Courier" w:hAnsi="Courier" w:cs="Courier"/>
          <w:color w:val="A020F0"/>
          <w:sz w:val="20"/>
          <w:szCs w:val="20"/>
        </w:rPr>
        <w:t>'0.05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0.1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0.2'</w:t>
      </w:r>
      <w:r>
        <w:rPr>
          <w:rFonts w:ascii="Courier" w:hAnsi="Courier" w:cs="Courier"/>
          <w:color w:val="000000"/>
          <w:sz w:val="20"/>
          <w:szCs w:val="20"/>
        </w:rPr>
        <w:t>})</w:t>
      </w:r>
    </w:p>
    <w:p w14:paraId="783D1A3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ylabel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spike duration (s)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>,25)</w:t>
      </w:r>
    </w:p>
    <w:p w14:paraId="5B23385F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label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MCh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 xml:space="preserve"> (\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mu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)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>,25)</w:t>
      </w:r>
    </w:p>
    <w:p w14:paraId="71367B8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22E2D9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yli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[0 1.3])</w:t>
      </w:r>
    </w:p>
    <w:p w14:paraId="5098707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31E96CA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box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ff</w:t>
      </w:r>
    </w:p>
    <w:p w14:paraId="478B80E6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14:paraId="4DDCD64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histograms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for amplitude (figure 4D)</w:t>
      </w:r>
    </w:p>
    <w:p w14:paraId="2C14CFF6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57AE15E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position'</w:t>
      </w:r>
      <w:r>
        <w:rPr>
          <w:rFonts w:ascii="Courier" w:hAnsi="Courier" w:cs="Courier"/>
          <w:color w:val="000000"/>
          <w:sz w:val="20"/>
          <w:szCs w:val="20"/>
        </w:rPr>
        <w:t xml:space="preserve">,[200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20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600 480])</w:t>
      </w:r>
    </w:p>
    <w:p w14:paraId="4624943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axes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position'</w:t>
      </w:r>
      <w:r>
        <w:rPr>
          <w:rFonts w:ascii="Courier" w:hAnsi="Courier" w:cs="Courier"/>
          <w:color w:val="000000"/>
          <w:sz w:val="20"/>
          <w:szCs w:val="20"/>
        </w:rPr>
        <w:t xml:space="preserve">,[0.18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.18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0.75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.75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)</w:t>
      </w:r>
    </w:p>
    <w:p w14:paraId="0455C26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90F3EB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position'</w:t>
      </w:r>
      <w:r>
        <w:rPr>
          <w:rFonts w:ascii="Courier" w:hAnsi="Courier" w:cs="Courier"/>
          <w:color w:val="000000"/>
          <w:sz w:val="20"/>
          <w:szCs w:val="20"/>
        </w:rPr>
        <w:t xml:space="preserve">,[200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20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600 480])</w:t>
      </w:r>
    </w:p>
    <w:p w14:paraId="08E5916E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bar(AMm,0.5,</w:t>
      </w:r>
      <w:r>
        <w:rPr>
          <w:rFonts w:ascii="Courier" w:hAnsi="Courier" w:cs="Courier"/>
          <w:color w:val="A020F0"/>
          <w:sz w:val="20"/>
          <w:szCs w:val="20"/>
        </w:rPr>
        <w:t>'linewidth'</w:t>
      </w:r>
      <w:r>
        <w:rPr>
          <w:rFonts w:ascii="Courier" w:hAnsi="Courier" w:cs="Courier"/>
          <w:color w:val="000000"/>
          <w:sz w:val="20"/>
          <w:szCs w:val="20"/>
        </w:rPr>
        <w:t>,2);</w:t>
      </w:r>
    </w:p>
    <w:p w14:paraId="6A08DD1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h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ceColo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[0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0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)</w:t>
      </w:r>
    </w:p>
    <w:p w14:paraId="71176531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99209D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ol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n</w:t>
      </w:r>
    </w:p>
    <w:p w14:paraId="628FDBC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14:paraId="43EEA83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errorba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[1:3]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Mm,AM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./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q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Mnu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.k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markersize'</w:t>
      </w:r>
      <w:r>
        <w:rPr>
          <w:rFonts w:ascii="Courier" w:hAnsi="Courier" w:cs="Courier"/>
          <w:color w:val="000000"/>
          <w:sz w:val="20"/>
          <w:szCs w:val="20"/>
        </w:rPr>
        <w:t>,1,</w:t>
      </w:r>
      <w:r>
        <w:rPr>
          <w:rFonts w:ascii="Courier" w:hAnsi="Courier" w:cs="Courier"/>
          <w:color w:val="A020F0"/>
          <w:sz w:val="20"/>
          <w:szCs w:val="20"/>
        </w:rPr>
        <w:t>'linewidth'</w:t>
      </w:r>
      <w:r>
        <w:rPr>
          <w:rFonts w:ascii="Courier" w:hAnsi="Courier" w:cs="Courier"/>
          <w:color w:val="000000"/>
          <w:sz w:val="20"/>
          <w:szCs w:val="20"/>
        </w:rPr>
        <w:t>,2)</w:t>
      </w:r>
    </w:p>
    <w:p w14:paraId="35B776A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A4EF0FA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gca,</w:t>
      </w:r>
      <w:r>
        <w:rPr>
          <w:rFonts w:ascii="Courier" w:hAnsi="Courier" w:cs="Courier"/>
          <w:color w:val="A020F0"/>
          <w:sz w:val="20"/>
          <w:szCs w:val="20"/>
        </w:rPr>
        <w:t>'linewidth'</w:t>
      </w:r>
      <w:r>
        <w:rPr>
          <w:rFonts w:ascii="Courier" w:hAnsi="Courier" w:cs="Courier"/>
          <w:color w:val="000000"/>
          <w:sz w:val="20"/>
          <w:szCs w:val="20"/>
        </w:rPr>
        <w:t>,2);</w:t>
      </w:r>
    </w:p>
    <w:p w14:paraId="217F95A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gca,</w:t>
      </w:r>
      <w:r>
        <w:rPr>
          <w:rFonts w:ascii="Courier" w:hAnsi="Courier" w:cs="Courier"/>
          <w:color w:val="A020F0"/>
          <w:sz w:val="20"/>
          <w:szCs w:val="20"/>
        </w:rPr>
        <w:t>'ticklength'</w:t>
      </w:r>
      <w:r>
        <w:rPr>
          <w:rFonts w:ascii="Courier" w:hAnsi="Courier" w:cs="Courier"/>
          <w:color w:val="000000"/>
          <w:sz w:val="20"/>
          <w:szCs w:val="20"/>
        </w:rPr>
        <w:t>,1.5*get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ticklength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);</w:t>
      </w:r>
    </w:p>
    <w:p w14:paraId="369C80DB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gca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>,22)</w:t>
      </w:r>
    </w:p>
    <w:p w14:paraId="2D0827F4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CF17FA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xticklabel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{</w:t>
      </w:r>
      <w:r>
        <w:rPr>
          <w:rFonts w:ascii="Courier" w:hAnsi="Courier" w:cs="Courier"/>
          <w:color w:val="A020F0"/>
          <w:sz w:val="20"/>
          <w:szCs w:val="20"/>
        </w:rPr>
        <w:t>'0.05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0.1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0.2'</w:t>
      </w:r>
      <w:r>
        <w:rPr>
          <w:rFonts w:ascii="Courier" w:hAnsi="Courier" w:cs="Courier"/>
          <w:color w:val="000000"/>
          <w:sz w:val="20"/>
          <w:szCs w:val="20"/>
        </w:rPr>
        <w:t>})</w:t>
      </w:r>
    </w:p>
    <w:p w14:paraId="47BBE6FD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ylabel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F/F_0 peak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>,25)</w:t>
      </w:r>
    </w:p>
    <w:p w14:paraId="0E995B45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label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MCh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 xml:space="preserve"> (\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mu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)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>,25)</w:t>
      </w:r>
    </w:p>
    <w:p w14:paraId="2C4F1400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0BF04BC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yli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[0 3])</w:t>
      </w:r>
    </w:p>
    <w:p w14:paraId="6B259E19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D2F2463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box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ff</w:t>
      </w:r>
    </w:p>
    <w:p w14:paraId="3493B4D2" w14:textId="77777777" w:rsidR="008412A8" w:rsidRDefault="008412A8" w:rsidP="008412A8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</w:p>
    <w:p w14:paraId="02F7A86B" w14:textId="77777777" w:rsidR="00E53193" w:rsidRDefault="00E53193"/>
    <w:sectPr w:rsidR="00E53193" w:rsidSect="00414EA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A20"/>
    <w:rsid w:val="002E2A20"/>
    <w:rsid w:val="00625152"/>
    <w:rsid w:val="008412A8"/>
    <w:rsid w:val="00A07E07"/>
    <w:rsid w:val="00C01ECD"/>
    <w:rsid w:val="00E5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D35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76</Words>
  <Characters>4426</Characters>
  <Application>Microsoft Macintosh Word</Application>
  <DocSecurity>0</DocSecurity>
  <Lines>36</Lines>
  <Paragraphs>10</Paragraphs>
  <ScaleCrop>false</ScaleCrop>
  <Company/>
  <LinksUpToDate>false</LinksUpToDate>
  <CharactersWithSpaces>5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\pcao002</dc:creator>
  <cp:keywords/>
  <dc:description/>
  <cp:lastModifiedBy>EC\pcao002</cp:lastModifiedBy>
  <cp:revision>5</cp:revision>
  <dcterms:created xsi:type="dcterms:W3CDTF">2014-07-03T23:35:00Z</dcterms:created>
  <dcterms:modified xsi:type="dcterms:W3CDTF">2014-07-04T02:09:00Z</dcterms:modified>
</cp:coreProperties>
</file>